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426C6">
        <w:rPr>
          <w:rFonts w:ascii="Times New Roman" w:hAnsi="Times New Roman" w:cs="Times New Roman"/>
        </w:rPr>
        <w:t xml:space="preserve">Supplemental </w:t>
      </w:r>
      <w:r w:rsidR="00D426C6" w:rsidRPr="00D426C6">
        <w:rPr>
          <w:rFonts w:ascii="Times New Roman" w:hAnsi="Times New Roman" w:cs="Times New Roman"/>
        </w:rPr>
        <w:t>Data:</w:t>
      </w:r>
    </w:p>
    <w:p w:rsidR="00D426C6" w:rsidRDefault="00D426C6" w:rsidP="00114F39">
      <w:pPr>
        <w:widowControl w:val="0"/>
        <w:autoSpaceDE w:val="0"/>
        <w:autoSpaceDN w:val="0"/>
        <w:adjustRightInd w:val="0"/>
      </w:pPr>
    </w:p>
    <w:p w:rsidR="00D426C6" w:rsidRPr="007D3199" w:rsidRDefault="00D426C6" w:rsidP="00D426C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D3199">
        <w:rPr>
          <w:rFonts w:ascii="Times New Roman" w:hAnsi="Times New Roman" w:cs="Times New Roman"/>
          <w:b/>
          <w:bCs/>
        </w:rPr>
        <w:t>Elective unruptured aneurysm treatment, endovascular</w:t>
      </w:r>
    </w:p>
    <w:p w:rsidR="00D426C6" w:rsidRDefault="00D426C6" w:rsidP="00D426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ing inclusion:</w:t>
      </w:r>
    </w:p>
    <w:p w:rsidR="00D426C6" w:rsidRPr="000B423F" w:rsidRDefault="00D426C6" w:rsidP="00D426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iagnosis code: </w:t>
      </w:r>
      <w:r w:rsidRPr="000B423F">
        <w:rPr>
          <w:rFonts w:ascii="Times New Roman" w:hAnsi="Times New Roman" w:cs="Times New Roman"/>
        </w:rPr>
        <w:t xml:space="preserve">Cerebral aneurysm, </w:t>
      </w:r>
      <w:proofErr w:type="spellStart"/>
      <w:r w:rsidRPr="000B423F">
        <w:rPr>
          <w:rFonts w:ascii="Times New Roman" w:hAnsi="Times New Roman" w:cs="Times New Roman"/>
        </w:rPr>
        <w:t>nonruptured</w:t>
      </w:r>
      <w:proofErr w:type="spellEnd"/>
      <w:r w:rsidRPr="000B423F">
        <w:rPr>
          <w:rFonts w:ascii="Times New Roman" w:hAnsi="Times New Roman" w:cs="Times New Roman"/>
          <w:b/>
          <w:bCs/>
        </w:rPr>
        <w:t xml:space="preserve"> </w:t>
      </w:r>
    </w:p>
    <w:p w:rsidR="00D426C6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9 – 437.3</w:t>
      </w:r>
    </w:p>
    <w:p w:rsidR="00D426C6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10 – I67.1</w:t>
      </w:r>
    </w:p>
    <w:p w:rsidR="00D426C6" w:rsidRDefault="00D426C6" w:rsidP="00D426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B423F">
        <w:rPr>
          <w:rFonts w:ascii="Times New Roman" w:hAnsi="Times New Roman" w:cs="Times New Roman"/>
          <w:b/>
          <w:bCs/>
        </w:rPr>
        <w:t>CPT code:</w:t>
      </w:r>
      <w:r>
        <w:rPr>
          <w:rFonts w:ascii="Times New Roman" w:hAnsi="Times New Roman" w:cs="Times New Roman"/>
        </w:rPr>
        <w:t xml:space="preserve"> </w:t>
      </w:r>
    </w:p>
    <w:p w:rsidR="00D426C6" w:rsidRPr="00901A2A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1624 - transcatheter embolization/occlusion, percutaneous, intracranial/spinal cord</w:t>
      </w:r>
    </w:p>
    <w:p w:rsidR="00D426C6" w:rsidRDefault="00D426C6" w:rsidP="00D426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ing exclusion</w:t>
      </w:r>
    </w:p>
    <w:p w:rsidR="00D426C6" w:rsidRPr="00081C0F" w:rsidRDefault="00D426C6" w:rsidP="00D426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 </w:t>
      </w:r>
      <m:oMath>
        <m:r>
          <w:rPr>
            <w:rFonts w:ascii="Cambria Math" w:hAnsi="Cambria Math" w:cs="Times New Roman"/>
          </w:rPr>
          <m:t>≤</m:t>
        </m:r>
      </m:oMath>
      <w:r>
        <w:rPr>
          <w:rFonts w:ascii="Times New Roman" w:eastAsiaTheme="minorEastAsia" w:hAnsi="Times New Roman" w:cs="Times New Roman"/>
        </w:rPr>
        <w:t xml:space="preserve"> 18 years old</w:t>
      </w:r>
    </w:p>
    <w:p w:rsidR="00D426C6" w:rsidRPr="000B423F" w:rsidRDefault="00D426C6" w:rsidP="00D426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B423F">
        <w:rPr>
          <w:rFonts w:ascii="Times New Roman" w:eastAsiaTheme="minorEastAsia" w:hAnsi="Times New Roman" w:cs="Times New Roman"/>
          <w:b/>
          <w:bCs/>
        </w:rPr>
        <w:t>Diagnosis code:</w:t>
      </w:r>
      <w:r>
        <w:rPr>
          <w:rFonts w:ascii="Times New Roman" w:eastAsiaTheme="minorEastAsia" w:hAnsi="Times New Roman" w:cs="Times New Roman"/>
        </w:rPr>
        <w:t xml:space="preserve"> Arteriovenous malformation of cerebral vessels</w:t>
      </w:r>
    </w:p>
    <w:p w:rsidR="00D426C6" w:rsidRPr="000B423F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ICD9 – 747.81</w:t>
      </w:r>
    </w:p>
    <w:p w:rsidR="00D426C6" w:rsidRPr="00081C0F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ICD10 – Q28.2</w:t>
      </w:r>
    </w:p>
    <w:p w:rsidR="00D426C6" w:rsidRPr="00081C0F" w:rsidRDefault="00D426C6" w:rsidP="00D426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Emergency admission status</w:t>
      </w:r>
    </w:p>
    <w:p w:rsidR="00D426C6" w:rsidRPr="007D3199" w:rsidRDefault="00D426C6" w:rsidP="00D426C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REVCODE (0450, 0451, 0452, 0456, 0459)</w:t>
      </w:r>
    </w:p>
    <w:p w:rsidR="00D426C6" w:rsidRDefault="00D426C6" w:rsidP="00D426C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40"/>
        <w:gridCol w:w="5750"/>
      </w:tblGrid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  <w:b/>
                <w:bCs/>
              </w:rPr>
            </w:pPr>
            <w:r w:rsidRPr="000B1588">
              <w:rPr>
                <w:rFonts w:ascii="Times New Roman" w:hAnsi="Times New Roman" w:cs="Times New Roman"/>
                <w:b/>
                <w:bCs/>
              </w:rPr>
              <w:t>REVCODE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ind w:hanging="18"/>
              <w:rPr>
                <w:rFonts w:ascii="Times New Roman" w:hAnsi="Times New Roman" w:cs="Times New Roman"/>
                <w:b/>
                <w:bCs/>
              </w:rPr>
            </w:pPr>
            <w:r w:rsidRPr="000B1588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50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oom – general classification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51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ergency room – </w:t>
            </w:r>
            <w:proofErr w:type="spellStart"/>
            <w:r>
              <w:rPr>
                <w:rFonts w:ascii="Times New Roman" w:hAnsi="Times New Roman" w:cs="Times New Roman"/>
              </w:rPr>
              <w:t>emt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mergency medical screening</w:t>
            </w:r>
          </w:p>
        </w:tc>
      </w:tr>
      <w:tr w:rsidR="00D426C6" w:rsidTr="006572E8">
        <w:tc>
          <w:tcPr>
            <w:tcW w:w="1440" w:type="dxa"/>
          </w:tcPr>
          <w:p w:rsidR="00D426C6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52</w:t>
            </w:r>
          </w:p>
        </w:tc>
        <w:tc>
          <w:tcPr>
            <w:tcW w:w="5750" w:type="dxa"/>
          </w:tcPr>
          <w:p w:rsidR="00D426C6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ergency room – ER beyond </w:t>
            </w:r>
            <w:proofErr w:type="spellStart"/>
            <w:r>
              <w:rPr>
                <w:rFonts w:ascii="Times New Roman" w:hAnsi="Times New Roman" w:cs="Times New Roman"/>
              </w:rPr>
              <w:t>emt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screening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56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oom – urgent care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59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oom – other</w:t>
            </w:r>
          </w:p>
        </w:tc>
      </w:tr>
    </w:tbl>
    <w:p w:rsidR="00D426C6" w:rsidRPr="007D3199" w:rsidRDefault="00D426C6" w:rsidP="00D426C6">
      <w:pPr>
        <w:rPr>
          <w:rFonts w:ascii="Times New Roman" w:hAnsi="Times New Roman" w:cs="Times New Roman"/>
        </w:rPr>
      </w:pPr>
    </w:p>
    <w:p w:rsidR="00D426C6" w:rsidRDefault="00D426C6" w:rsidP="00D426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fining ICU admission</w:t>
      </w:r>
    </w:p>
    <w:p w:rsidR="00D426C6" w:rsidRDefault="00D426C6" w:rsidP="00D426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ing inclusion:</w:t>
      </w:r>
      <w:r>
        <w:rPr>
          <w:rFonts w:ascii="Times New Roman" w:hAnsi="Times New Roman" w:cs="Times New Roman"/>
        </w:rPr>
        <w:tab/>
      </w:r>
    </w:p>
    <w:p w:rsidR="00D426C6" w:rsidRDefault="00D426C6" w:rsidP="00D426C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40"/>
        <w:gridCol w:w="5750"/>
      </w:tblGrid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  <w:b/>
                <w:bCs/>
              </w:rPr>
            </w:pPr>
            <w:r w:rsidRPr="000B1588">
              <w:rPr>
                <w:rFonts w:ascii="Times New Roman" w:hAnsi="Times New Roman" w:cs="Times New Roman"/>
                <w:b/>
                <w:bCs/>
              </w:rPr>
              <w:t>REVCODE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ind w:hanging="18"/>
              <w:rPr>
                <w:rFonts w:ascii="Times New Roman" w:hAnsi="Times New Roman" w:cs="Times New Roman"/>
                <w:b/>
                <w:bCs/>
              </w:rPr>
            </w:pPr>
            <w:r w:rsidRPr="000B1588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0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general classification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1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surgical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medical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3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pediatric</w:t>
            </w:r>
          </w:p>
        </w:tc>
      </w:tr>
      <w:tr w:rsidR="00D426C6" w:rsidTr="006572E8">
        <w:tc>
          <w:tcPr>
            <w:tcW w:w="1440" w:type="dxa"/>
          </w:tcPr>
          <w:p w:rsidR="00D426C6" w:rsidRPr="000B1588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4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psychiatric</w:t>
            </w:r>
          </w:p>
        </w:tc>
      </w:tr>
      <w:tr w:rsidR="00D426C6" w:rsidTr="006572E8">
        <w:tc>
          <w:tcPr>
            <w:tcW w:w="1440" w:type="dxa"/>
          </w:tcPr>
          <w:p w:rsidR="00D426C6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7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burn</w:t>
            </w:r>
          </w:p>
        </w:tc>
      </w:tr>
      <w:tr w:rsidR="00D426C6" w:rsidTr="006572E8">
        <w:tc>
          <w:tcPr>
            <w:tcW w:w="1440" w:type="dxa"/>
          </w:tcPr>
          <w:p w:rsidR="00D426C6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8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trauma</w:t>
            </w:r>
          </w:p>
        </w:tc>
      </w:tr>
      <w:tr w:rsidR="00D426C6" w:rsidTr="006572E8">
        <w:tc>
          <w:tcPr>
            <w:tcW w:w="1440" w:type="dxa"/>
          </w:tcPr>
          <w:p w:rsidR="00D426C6" w:rsidRDefault="00D426C6" w:rsidP="006572E8">
            <w:pPr>
              <w:ind w:left="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09</w:t>
            </w:r>
          </w:p>
        </w:tc>
        <w:tc>
          <w:tcPr>
            <w:tcW w:w="5750" w:type="dxa"/>
          </w:tcPr>
          <w:p w:rsidR="00D426C6" w:rsidRPr="000B1588" w:rsidRDefault="00D426C6" w:rsidP="006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 – other intensive care</w:t>
            </w:r>
          </w:p>
        </w:tc>
      </w:tr>
    </w:tbl>
    <w:p w:rsidR="00D426C6" w:rsidRDefault="00D426C6" w:rsidP="00D426C6">
      <w:pPr>
        <w:rPr>
          <w:rFonts w:ascii="Times New Roman" w:hAnsi="Times New Roman" w:cs="Times New Roman"/>
        </w:rPr>
      </w:pPr>
    </w:p>
    <w:p w:rsidR="00D426C6" w:rsidRDefault="00D426C6" w:rsidP="00D426C6">
      <w:pPr>
        <w:rPr>
          <w:rFonts w:ascii="Times New Roman" w:hAnsi="Times New Roman" w:cs="Times New Roman"/>
        </w:rPr>
      </w:pPr>
      <w:r w:rsidRPr="007D3199">
        <w:rPr>
          <w:rFonts w:ascii="Times New Roman" w:hAnsi="Times New Roman" w:cs="Times New Roman"/>
          <w:i/>
          <w:iCs/>
        </w:rPr>
        <w:t>Subgroup analysis</w:t>
      </w:r>
      <w:r w:rsidRPr="007D3199">
        <w:rPr>
          <w:rFonts w:ascii="Times New Roman" w:hAnsi="Times New Roman" w:cs="Times New Roman"/>
        </w:rPr>
        <w:t xml:space="preserve">: ICU REVCODE </w:t>
      </w:r>
      <w:r>
        <w:rPr>
          <w:rFonts w:ascii="Times New Roman" w:hAnsi="Times New Roman" w:cs="Times New Roman"/>
        </w:rPr>
        <w:t>with</w:t>
      </w:r>
      <w:r w:rsidRPr="007D3199">
        <w:rPr>
          <w:rFonts w:ascii="Times New Roman" w:hAnsi="Times New Roman" w:cs="Times New Roman"/>
        </w:rPr>
        <w:t xml:space="preserve"> critical care billing as defined by CPT code 99291 (first 30-74 minutes of critical care) or 99292 (each additional 30 minutes of critical care) on index admission</w:t>
      </w:r>
    </w:p>
    <w:p w:rsidR="00D426C6" w:rsidRDefault="00D426C6" w:rsidP="00D426C6">
      <w:pPr>
        <w:rPr>
          <w:rFonts w:ascii="Times New Roman" w:hAnsi="Times New Roman" w:cs="Times New Roman"/>
        </w:rPr>
      </w:pPr>
    </w:p>
    <w:p w:rsidR="00D426C6" w:rsidRPr="007D3199" w:rsidRDefault="00D426C6" w:rsidP="00D426C6">
      <w:pPr>
        <w:rPr>
          <w:rFonts w:ascii="Times New Roman" w:hAnsi="Times New Roman" w:cs="Times New Roman"/>
          <w:b/>
          <w:bCs/>
        </w:rPr>
      </w:pPr>
      <w:r w:rsidRPr="007D3199">
        <w:rPr>
          <w:rFonts w:ascii="Times New Roman" w:hAnsi="Times New Roman" w:cs="Times New Roman"/>
          <w:b/>
          <w:bCs/>
        </w:rPr>
        <w:t>Demographics</w:t>
      </w:r>
    </w:p>
    <w:p w:rsidR="00D426C6" w:rsidRPr="007D3199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D3199">
        <w:rPr>
          <w:rFonts w:ascii="Times New Roman" w:hAnsi="Times New Roman" w:cs="Times New Roman"/>
        </w:rPr>
        <w:t>Sex (at index event)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(at index event)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ype of insurance 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surer location (urban versus rural)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yo-Charlson</w:t>
      </w:r>
      <w:proofErr w:type="spellEnd"/>
      <w:r>
        <w:rPr>
          <w:rFonts w:ascii="Times New Roman" w:hAnsi="Times New Roman" w:cs="Times New Roman"/>
        </w:rPr>
        <w:t xml:space="preserve"> index for comorbidity (require 1 year of continuous coverage prior to index event)</w:t>
      </w:r>
      <w:r>
        <w:rPr>
          <w:rFonts w:ascii="Times New Roman" w:hAnsi="Times New Roman" w:cs="Times New Roman"/>
        </w:rPr>
        <w:tab/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ertension</w:t>
      </w:r>
    </w:p>
    <w:p w:rsidR="00D426C6" w:rsidRDefault="00D426C6" w:rsidP="00D426C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9 – 401.0, 401.0, 401.9</w:t>
      </w:r>
    </w:p>
    <w:p w:rsidR="00D426C6" w:rsidRPr="00945043" w:rsidRDefault="00D426C6" w:rsidP="00D426C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10 – I10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oking</w:t>
      </w:r>
    </w:p>
    <w:p w:rsidR="00D426C6" w:rsidRDefault="00D426C6" w:rsidP="00D426C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9 – 305.1</w:t>
      </w:r>
    </w:p>
    <w:p w:rsidR="00D426C6" w:rsidRDefault="00D426C6" w:rsidP="00D426C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10 – F17.2 (nicotine dependence) or Z87.8 (history of nicotine dependence)</w:t>
      </w:r>
    </w:p>
    <w:p w:rsidR="00D426C6" w:rsidRDefault="00D426C6" w:rsidP="00D426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ngth of stay (days) </w:t>
      </w:r>
    </w:p>
    <w:p w:rsidR="00D426C6" w:rsidRDefault="00D426C6" w:rsidP="00D426C6">
      <w:pPr>
        <w:rPr>
          <w:rFonts w:ascii="Times New Roman" w:hAnsi="Times New Roman" w:cs="Times New Roman"/>
        </w:rPr>
      </w:pPr>
    </w:p>
    <w:p w:rsidR="00D426C6" w:rsidRPr="007D3199" w:rsidRDefault="00D426C6" w:rsidP="00D426C6">
      <w:pPr>
        <w:rPr>
          <w:rFonts w:ascii="Times New Roman" w:hAnsi="Times New Roman" w:cs="Times New Roman"/>
          <w:b/>
          <w:bCs/>
        </w:rPr>
      </w:pPr>
      <w:r w:rsidRPr="007D3199">
        <w:rPr>
          <w:rFonts w:ascii="Times New Roman" w:hAnsi="Times New Roman" w:cs="Times New Roman"/>
          <w:b/>
          <w:bCs/>
        </w:rPr>
        <w:t>Post-procedural complication data (on index admission date ONLY)</w:t>
      </w:r>
    </w:p>
    <w:p w:rsidR="00D426C6" w:rsidRDefault="00D426C6" w:rsidP="00D426C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gical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Intracerebral hemorrhage (ICD9 431; ICD10 G97.51)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Subarachnoid hemorrhage (ICD9 430; ICD10 I60.9)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Iatrogenic cerebrovascular infarction/hemorrhage (ICD9 &amp; 10 997.02)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Obstructive hydrocephalus (ICD9 331.4; ICD10 G91.1 )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 xml:space="preserve">Generalized grand mal status and </w:t>
      </w:r>
      <w:proofErr w:type="spellStart"/>
      <w:r w:rsidRPr="00100DD7">
        <w:rPr>
          <w:rFonts w:ascii="Times New Roman" w:hAnsi="Times New Roman" w:cs="Times New Roman"/>
        </w:rPr>
        <w:t>epilepsia</w:t>
      </w:r>
      <w:proofErr w:type="spellEnd"/>
      <w:r w:rsidRPr="00100DD7">
        <w:rPr>
          <w:rFonts w:ascii="Times New Roman" w:hAnsi="Times New Roman" w:cs="Times New Roman"/>
        </w:rPr>
        <w:t xml:space="preserve"> </w:t>
      </w:r>
      <w:proofErr w:type="spellStart"/>
      <w:r w:rsidRPr="00100DD7">
        <w:rPr>
          <w:rFonts w:ascii="Times New Roman" w:hAnsi="Times New Roman" w:cs="Times New Roman"/>
        </w:rPr>
        <w:t>partialis</w:t>
      </w:r>
      <w:proofErr w:type="spellEnd"/>
      <w:r w:rsidRPr="00100DD7">
        <w:rPr>
          <w:rFonts w:ascii="Times New Roman" w:hAnsi="Times New Roman" w:cs="Times New Roman"/>
        </w:rPr>
        <w:t xml:space="preserve"> continua (ICD9 345.4, 345.7; ICD10 G40.309; 345.71)</w:t>
      </w:r>
    </w:p>
    <w:p w:rsidR="00D426C6" w:rsidRPr="00100DD7" w:rsidRDefault="00D426C6" w:rsidP="00D426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Hemorrhage/postprocedural hemorrhage and hematoma following other procedure (ICD9 998.11, ICD10 I97.618, I97.62, I97.610)</w:t>
      </w:r>
    </w:p>
    <w:p w:rsidR="00D426C6" w:rsidRDefault="00D426C6" w:rsidP="00D426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</w:t>
      </w:r>
    </w:p>
    <w:p w:rsidR="00D426C6" w:rsidRPr="00100DD7" w:rsidRDefault="00D426C6" w:rsidP="00D426C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Cardiac including arrhythmia, acute MI, CHF, cardiac arrest (ICD9 997.1, 427.8, 427.9, 428.0, 428.9, 410, 427.5; ICD10 I49.9, I21.9; I50.2, I46)</w:t>
      </w:r>
    </w:p>
    <w:p w:rsidR="00D426C6" w:rsidRPr="00100DD7" w:rsidRDefault="00D426C6" w:rsidP="00D426C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Pulmonary complications including acute respiratory distress, respiratory failure, acute respiratory arrest (ICD9 518.81, 518.82, 799.1; ICD10 J96.00, J96.92, R09.2)</w:t>
      </w:r>
    </w:p>
    <w:p w:rsidR="00D426C6" w:rsidRPr="00100DD7" w:rsidRDefault="00D426C6" w:rsidP="00D426C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Systemic infection including bacteremia, septicemia and SIRS (ICD9 790.7, 038, 995.92, 995.94; ICD10 R78.81; A41.9, R65.10)</w:t>
      </w:r>
    </w:p>
    <w:p w:rsidR="00D426C6" w:rsidRPr="00100DD7" w:rsidRDefault="00D426C6" w:rsidP="00D426C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00DD7">
        <w:rPr>
          <w:rFonts w:ascii="Times New Roman" w:hAnsi="Times New Roman" w:cs="Times New Roman"/>
        </w:rPr>
        <w:t>Acute renal failure including nontraumatic acute tubular, cortical and medullary necrosis and nephropathy not otherwise specified (ICD9 584, 584.5, 584.6, 584.7, 584.8, 584.9, 583; ICD10 N17.0, N17.1, N17.2, N17.8, N17.9, N99.0</w:t>
      </w:r>
      <w:r>
        <w:rPr>
          <w:rFonts w:ascii="Times New Roman" w:hAnsi="Times New Roman" w:cs="Times New Roman"/>
        </w:rPr>
        <w:t>)</w:t>
      </w:r>
    </w:p>
    <w:p w:rsidR="00D426C6" w:rsidRPr="007D3199" w:rsidRDefault="00D426C6" w:rsidP="00D426C6">
      <w:pPr>
        <w:rPr>
          <w:rFonts w:ascii="Times New Roman" w:hAnsi="Times New Roman" w:cs="Times New Roman"/>
        </w:rPr>
      </w:pPr>
    </w:p>
    <w:p w:rsidR="00D426C6" w:rsidRPr="007D3199" w:rsidRDefault="00D426C6" w:rsidP="00D426C6">
      <w:pPr>
        <w:rPr>
          <w:rFonts w:ascii="Times New Roman" w:hAnsi="Times New Roman" w:cs="Times New Roman"/>
          <w:b/>
          <w:bCs/>
        </w:rPr>
      </w:pPr>
      <w:r w:rsidRPr="007D3199">
        <w:rPr>
          <w:rFonts w:ascii="Times New Roman" w:hAnsi="Times New Roman" w:cs="Times New Roman"/>
          <w:b/>
          <w:bCs/>
        </w:rPr>
        <w:t>Discharge status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-hospital mortality: DSTATUS 20 (</w:t>
      </w:r>
      <w:r>
        <w:rPr>
          <w:rFonts w:ascii="Times New Roman" w:hAnsi="Times New Roman" w:cs="Times New Roman"/>
          <w:i/>
          <w:iCs/>
        </w:rPr>
        <w:t>not available beginning in 2016</w:t>
      </w:r>
      <w:r>
        <w:rPr>
          <w:rFonts w:ascii="Times New Roman" w:hAnsi="Times New Roman" w:cs="Times New Roman"/>
        </w:rPr>
        <w:t>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 to home: DSTATUS 1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 to short-term hospital (DSTATUS 2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/transfer to SNF (DSTATUS 3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/transfer to ICF (DSTATUS 4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/transfer to other facility (DSTATUS 5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harge/transfer to home health service (DSTATUS6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fer to inpatient rehab (DSTATUS 62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fer to LTCH (DSTATUS 63)</w:t>
      </w:r>
    </w:p>
    <w:p w:rsidR="00D426C6" w:rsidRDefault="00D426C6" w:rsidP="00D426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fer to nursing facility Medicaid (DSTATUS 64)</w:t>
      </w:r>
    </w:p>
    <w:p w:rsidR="00D426C6" w:rsidRDefault="00D426C6" w:rsidP="00114F39">
      <w:pPr>
        <w:widowControl w:val="0"/>
        <w:autoSpaceDE w:val="0"/>
        <w:autoSpaceDN w:val="0"/>
        <w:adjustRightInd w:val="0"/>
      </w:pPr>
    </w:p>
    <w:p w:rsidR="00114F39" w:rsidRDefault="00114F39" w:rsidP="00114F39">
      <w:pPr>
        <w:widowControl w:val="0"/>
        <w:autoSpaceDE w:val="0"/>
        <w:autoSpaceDN w:val="0"/>
        <w:adjustRightInd w:val="0"/>
      </w:pPr>
    </w:p>
    <w:p w:rsidR="00114F39" w:rsidRDefault="00114F39" w:rsidP="00114F39">
      <w:pPr>
        <w:widowControl w:val="0"/>
        <w:autoSpaceDE w:val="0"/>
        <w:autoSpaceDN w:val="0"/>
        <w:adjustRightInd w:val="0"/>
      </w:pPr>
    </w:p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D426C6">
        <w:rPr>
          <w:rFonts w:ascii="Times" w:hAnsi="Times"/>
          <w:b/>
          <w:bCs/>
        </w:rPr>
        <w:t>Supplemental Table 1</w:t>
      </w:r>
      <w:r w:rsidRPr="00D426C6">
        <w:rPr>
          <w:rFonts w:ascii="Times" w:hAnsi="Times"/>
        </w:rPr>
        <w:t xml:space="preserve">: Institutional validation of REVCODES for ICU admissions for unruptured intracranial aneurysms. </w:t>
      </w:r>
    </w:p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14F39" w:rsidRPr="00D426C6" w:rsidTr="006572E8"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</w:p>
        </w:tc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ICU Admission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No ICU Admission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Total</w:t>
            </w:r>
          </w:p>
        </w:tc>
      </w:tr>
      <w:tr w:rsidR="00114F39" w:rsidRPr="00D426C6" w:rsidTr="006572E8"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ICU admission</w:t>
            </w:r>
          </w:p>
        </w:tc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25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0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25</w:t>
            </w:r>
          </w:p>
        </w:tc>
      </w:tr>
      <w:tr w:rsidR="00114F39" w:rsidRPr="00D426C6" w:rsidTr="006572E8"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No ICU admission</w:t>
            </w:r>
          </w:p>
        </w:tc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1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49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50</w:t>
            </w:r>
          </w:p>
        </w:tc>
      </w:tr>
      <w:tr w:rsidR="00114F39" w:rsidRPr="00D426C6" w:rsidTr="006572E8"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Total</w:t>
            </w:r>
          </w:p>
        </w:tc>
        <w:tc>
          <w:tcPr>
            <w:tcW w:w="2337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26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49</w:t>
            </w:r>
          </w:p>
        </w:tc>
        <w:tc>
          <w:tcPr>
            <w:tcW w:w="2338" w:type="dxa"/>
          </w:tcPr>
          <w:p w:rsidR="00114F39" w:rsidRPr="00D426C6" w:rsidRDefault="00114F39" w:rsidP="006572E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  <w:r w:rsidRPr="00D426C6">
              <w:rPr>
                <w:rFonts w:ascii="Times" w:hAnsi="Times" w:cs="Times New Roman"/>
              </w:rPr>
              <w:t>75</w:t>
            </w:r>
          </w:p>
        </w:tc>
      </w:tr>
    </w:tbl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D426C6">
        <w:rPr>
          <w:rFonts w:ascii="Times" w:hAnsi="Times"/>
        </w:rPr>
        <w:t>Sensitivity – 96%</w:t>
      </w:r>
    </w:p>
    <w:p w:rsidR="00114F39" w:rsidRPr="00D426C6" w:rsidRDefault="00114F39" w:rsidP="00114F39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D426C6">
        <w:rPr>
          <w:rFonts w:ascii="Times" w:hAnsi="Times"/>
        </w:rPr>
        <w:t>Specificity – 100%</w:t>
      </w:r>
    </w:p>
    <w:p w:rsidR="007D2A78" w:rsidRDefault="007D2A78"/>
    <w:sectPr w:rsidR="007D2A78" w:rsidSect="00685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53FF"/>
    <w:multiLevelType w:val="hybridMultilevel"/>
    <w:tmpl w:val="D1567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B3368"/>
    <w:multiLevelType w:val="hybridMultilevel"/>
    <w:tmpl w:val="DDC213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B9728C"/>
    <w:multiLevelType w:val="hybridMultilevel"/>
    <w:tmpl w:val="0AD4D5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A00FDC"/>
    <w:multiLevelType w:val="hybridMultilevel"/>
    <w:tmpl w:val="3FAC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D584F"/>
    <w:multiLevelType w:val="hybridMultilevel"/>
    <w:tmpl w:val="44D40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E156C"/>
    <w:multiLevelType w:val="hybridMultilevel"/>
    <w:tmpl w:val="2CE6D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062550">
    <w:abstractNumId w:val="2"/>
  </w:num>
  <w:num w:numId="2" w16cid:durableId="1530603166">
    <w:abstractNumId w:val="1"/>
  </w:num>
  <w:num w:numId="3" w16cid:durableId="749544099">
    <w:abstractNumId w:val="3"/>
  </w:num>
  <w:num w:numId="4" w16cid:durableId="1932736073">
    <w:abstractNumId w:val="5"/>
  </w:num>
  <w:num w:numId="5" w16cid:durableId="1438598019">
    <w:abstractNumId w:val="4"/>
  </w:num>
  <w:num w:numId="6" w16cid:durableId="991565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39"/>
    <w:rsid w:val="00010FF4"/>
    <w:rsid w:val="00023893"/>
    <w:rsid w:val="00034325"/>
    <w:rsid w:val="00043795"/>
    <w:rsid w:val="00062BE4"/>
    <w:rsid w:val="000768C6"/>
    <w:rsid w:val="000919AE"/>
    <w:rsid w:val="000B72A8"/>
    <w:rsid w:val="000D7199"/>
    <w:rsid w:val="000E252A"/>
    <w:rsid w:val="000F7574"/>
    <w:rsid w:val="00114F39"/>
    <w:rsid w:val="0014245F"/>
    <w:rsid w:val="00184F49"/>
    <w:rsid w:val="001B705B"/>
    <w:rsid w:val="001C2F17"/>
    <w:rsid w:val="001C3934"/>
    <w:rsid w:val="001E4FBC"/>
    <w:rsid w:val="002145CF"/>
    <w:rsid w:val="00251B38"/>
    <w:rsid w:val="00264F1C"/>
    <w:rsid w:val="00275751"/>
    <w:rsid w:val="00275C6D"/>
    <w:rsid w:val="002E0DBF"/>
    <w:rsid w:val="002F78BB"/>
    <w:rsid w:val="00302CA5"/>
    <w:rsid w:val="00307B03"/>
    <w:rsid w:val="00325581"/>
    <w:rsid w:val="0034316C"/>
    <w:rsid w:val="0034581B"/>
    <w:rsid w:val="0035760B"/>
    <w:rsid w:val="0036209A"/>
    <w:rsid w:val="00377AF2"/>
    <w:rsid w:val="00383BF5"/>
    <w:rsid w:val="0038541A"/>
    <w:rsid w:val="00393F55"/>
    <w:rsid w:val="0039518C"/>
    <w:rsid w:val="003B1081"/>
    <w:rsid w:val="003C06C6"/>
    <w:rsid w:val="003C2F75"/>
    <w:rsid w:val="003E0722"/>
    <w:rsid w:val="00401B09"/>
    <w:rsid w:val="0040520E"/>
    <w:rsid w:val="00433E16"/>
    <w:rsid w:val="004344F5"/>
    <w:rsid w:val="004723D5"/>
    <w:rsid w:val="00490036"/>
    <w:rsid w:val="004B683E"/>
    <w:rsid w:val="004C2202"/>
    <w:rsid w:val="00516DE1"/>
    <w:rsid w:val="005748EA"/>
    <w:rsid w:val="0057565E"/>
    <w:rsid w:val="00576558"/>
    <w:rsid w:val="00585CDD"/>
    <w:rsid w:val="005942E7"/>
    <w:rsid w:val="005A1D30"/>
    <w:rsid w:val="005B2F29"/>
    <w:rsid w:val="005D0251"/>
    <w:rsid w:val="005D4606"/>
    <w:rsid w:val="005F24E5"/>
    <w:rsid w:val="00601D2E"/>
    <w:rsid w:val="006172F0"/>
    <w:rsid w:val="00627067"/>
    <w:rsid w:val="00630A36"/>
    <w:rsid w:val="006356FA"/>
    <w:rsid w:val="00685891"/>
    <w:rsid w:val="006A2FFA"/>
    <w:rsid w:val="006A5F20"/>
    <w:rsid w:val="006C01DC"/>
    <w:rsid w:val="006C6CC5"/>
    <w:rsid w:val="006F6F3B"/>
    <w:rsid w:val="007210FB"/>
    <w:rsid w:val="00735917"/>
    <w:rsid w:val="007825CD"/>
    <w:rsid w:val="007A7E16"/>
    <w:rsid w:val="007D2A78"/>
    <w:rsid w:val="007D5116"/>
    <w:rsid w:val="00804D78"/>
    <w:rsid w:val="00822140"/>
    <w:rsid w:val="008305E0"/>
    <w:rsid w:val="008462E9"/>
    <w:rsid w:val="00885F24"/>
    <w:rsid w:val="00891901"/>
    <w:rsid w:val="00896BE1"/>
    <w:rsid w:val="0089778A"/>
    <w:rsid w:val="008D1D31"/>
    <w:rsid w:val="008E2B47"/>
    <w:rsid w:val="008E63E8"/>
    <w:rsid w:val="008F4153"/>
    <w:rsid w:val="008F7772"/>
    <w:rsid w:val="009824FB"/>
    <w:rsid w:val="009A1925"/>
    <w:rsid w:val="009B79D0"/>
    <w:rsid w:val="009D0207"/>
    <w:rsid w:val="009F0719"/>
    <w:rsid w:val="009F2C4A"/>
    <w:rsid w:val="00A21CFC"/>
    <w:rsid w:val="00A233FE"/>
    <w:rsid w:val="00A350D7"/>
    <w:rsid w:val="00A43295"/>
    <w:rsid w:val="00A56C8A"/>
    <w:rsid w:val="00A65E3A"/>
    <w:rsid w:val="00AA1D91"/>
    <w:rsid w:val="00AA3B4C"/>
    <w:rsid w:val="00AB37F7"/>
    <w:rsid w:val="00AD71FD"/>
    <w:rsid w:val="00B265C5"/>
    <w:rsid w:val="00B26B6F"/>
    <w:rsid w:val="00B35D50"/>
    <w:rsid w:val="00B47566"/>
    <w:rsid w:val="00B72D10"/>
    <w:rsid w:val="00B81465"/>
    <w:rsid w:val="00BC4CB3"/>
    <w:rsid w:val="00BE140D"/>
    <w:rsid w:val="00C011A6"/>
    <w:rsid w:val="00C10E38"/>
    <w:rsid w:val="00C244C8"/>
    <w:rsid w:val="00C32336"/>
    <w:rsid w:val="00C7090F"/>
    <w:rsid w:val="00CC3A4E"/>
    <w:rsid w:val="00CD7628"/>
    <w:rsid w:val="00CD77EF"/>
    <w:rsid w:val="00D04506"/>
    <w:rsid w:val="00D340A2"/>
    <w:rsid w:val="00D426C6"/>
    <w:rsid w:val="00D551C1"/>
    <w:rsid w:val="00D55983"/>
    <w:rsid w:val="00D5775D"/>
    <w:rsid w:val="00D67CC6"/>
    <w:rsid w:val="00DB39C8"/>
    <w:rsid w:val="00DB6DB1"/>
    <w:rsid w:val="00DD5A24"/>
    <w:rsid w:val="00DD5DE0"/>
    <w:rsid w:val="00E266C0"/>
    <w:rsid w:val="00E739E1"/>
    <w:rsid w:val="00E75F41"/>
    <w:rsid w:val="00E761C2"/>
    <w:rsid w:val="00E762F4"/>
    <w:rsid w:val="00E97D50"/>
    <w:rsid w:val="00ED044C"/>
    <w:rsid w:val="00ED5D28"/>
    <w:rsid w:val="00F134FC"/>
    <w:rsid w:val="00F15D01"/>
    <w:rsid w:val="00F40353"/>
    <w:rsid w:val="00F652A7"/>
    <w:rsid w:val="00F72C49"/>
    <w:rsid w:val="00FA3622"/>
    <w:rsid w:val="00FB3EDA"/>
    <w:rsid w:val="00FC0D97"/>
    <w:rsid w:val="00FE2F38"/>
    <w:rsid w:val="00FE4310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8AD7E"/>
  <w15:chartTrackingRefBased/>
  <w15:docId w15:val="{96238693-3351-0140-A0B2-0766DE10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6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Padmanaban</dc:creator>
  <cp:keywords/>
  <dc:description/>
  <cp:lastModifiedBy>Varun Padmanaban</cp:lastModifiedBy>
  <cp:revision>2</cp:revision>
  <dcterms:created xsi:type="dcterms:W3CDTF">2022-11-05T15:19:00Z</dcterms:created>
  <dcterms:modified xsi:type="dcterms:W3CDTF">2022-11-07T20:11:00Z</dcterms:modified>
</cp:coreProperties>
</file>